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9 Table Subgroup analysis of major cardiovascular risk factors Weight</w:t>
      </w:r>
      <w:bookmarkStart w:id="0" w:name="_GoBack"/>
      <w:bookmarkEnd w:id="0"/>
    </w:p>
    <w:tbl>
      <w:tblPr>
        <w:tblStyle w:val="2"/>
        <w:tblW w:w="878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3"/>
        <w:gridCol w:w="1446"/>
        <w:gridCol w:w="2426"/>
        <w:gridCol w:w="2051"/>
        <w:gridCol w:w="169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1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ubgroup</w:t>
            </w:r>
          </w:p>
        </w:tc>
        <w:tc>
          <w:tcPr>
            <w:tcW w:w="14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.of studies</w:t>
            </w:r>
          </w:p>
        </w:tc>
        <w:tc>
          <w:tcPr>
            <w:tcW w:w="24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D(95%CI)</w:t>
            </w:r>
          </w:p>
        </w:tc>
        <w:tc>
          <w:tcPr>
            <w:tcW w:w="20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 for  heterogeneity</w:t>
            </w:r>
          </w:p>
        </w:tc>
        <w:tc>
          <w:tcPr>
            <w:tcW w:w="16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at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meric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.36(-2.57,-0.15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nglan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.27(-2.68,0.14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20(-1.05,0.65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re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.50(-5.60,2.60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e,yea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＜5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70(-1.37,-0.03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≥5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95(-2.53,0.63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ampl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＜1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35(-1.14,0.44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</w:trPr>
        <w:tc>
          <w:tcPr>
            <w:tcW w:w="11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≥100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4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.34(-2.32,-0.35)</w:t>
            </w:r>
          </w:p>
        </w:tc>
        <w:tc>
          <w:tcPr>
            <w:tcW w:w="20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9</w:t>
            </w:r>
          </w:p>
        </w:tc>
        <w:tc>
          <w:tcPr>
            <w:tcW w:w="16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F40943"/>
    <w:rsid w:val="126103F5"/>
    <w:rsid w:val="2B0C2A5C"/>
    <w:rsid w:val="5DF40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4T03:04:00Z</dcterms:created>
  <dc:creator>olivia</dc:creator>
  <cp:lastModifiedBy>olivia</cp:lastModifiedBy>
  <dcterms:modified xsi:type="dcterms:W3CDTF">2020-01-02T08:36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